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540C80" w:rsidR="00FB3483" w:rsidRPr="00930A31" w:rsidRDefault="00393997"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8B8F59" w:rsidR="00FB3483" w:rsidRPr="00930A31" w:rsidRDefault="00BE69C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A3895">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950910" w:rsidR="00FB3483" w:rsidRPr="00930A31" w:rsidRDefault="00B178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A3895">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296FBD" w:rsidR="00FB3483" w:rsidRPr="00930A31" w:rsidRDefault="00B178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74543">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E06FAD" w:rsidR="00FB3483" w:rsidRPr="00930A31" w:rsidRDefault="00B1781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A4E53">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A88A02" w:rsidR="00FB3483" w:rsidRPr="00930A31" w:rsidRDefault="002C1E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2D71">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7529DC" w:rsidR="00FB3483" w:rsidRPr="00930A31" w:rsidRDefault="00971E6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2D71">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DFC774" w:rsidR="00FB3483" w:rsidRPr="00930A31" w:rsidRDefault="00D44BE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40963">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F355BF" w:rsidR="00FB3483" w:rsidRPr="00930A31" w:rsidRDefault="00CF4E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215C1">
              <w:rPr>
                <w:rFonts w:ascii="Arial" w:hAnsi="Arial" w:cs="Arial"/>
                <w:color w:val="auto"/>
                <w:sz w:val="18"/>
                <w:szCs w:val="18"/>
              </w:rPr>
              <w:t>3</w:t>
            </w:r>
          </w:p>
        </w:tc>
      </w:tr>
      <w:tr w:rsidR="000C3F9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C3F91" w:rsidRPr="00930A31" w:rsidRDefault="000C3F91" w:rsidP="000C3F9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C3F91" w:rsidRPr="00930A31" w:rsidRDefault="000C3F91" w:rsidP="000C3F9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C3F91" w:rsidRPr="00930A31" w:rsidRDefault="000C3F91" w:rsidP="000C3F9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1DB77D" w:rsidR="000C3F91" w:rsidRPr="00930A31" w:rsidRDefault="000C3F91" w:rsidP="000C3F91">
            <w:pPr>
              <w:pStyle w:val="Default"/>
              <w:spacing w:before="40" w:after="40"/>
              <w:rPr>
                <w:rFonts w:ascii="Arial" w:hAnsi="Arial" w:cs="Arial"/>
                <w:color w:val="auto"/>
                <w:sz w:val="18"/>
                <w:szCs w:val="18"/>
              </w:rPr>
            </w:pPr>
            <w:r>
              <w:rPr>
                <w:rFonts w:ascii="Arial" w:hAnsi="Arial" w:cs="Arial"/>
                <w:color w:val="auto"/>
                <w:sz w:val="18"/>
                <w:szCs w:val="18"/>
              </w:rPr>
              <w:t>P</w:t>
            </w:r>
            <w:r w:rsidR="007F3AE9">
              <w:rPr>
                <w:rFonts w:ascii="Arial" w:hAnsi="Arial" w:cs="Arial"/>
                <w:color w:val="auto"/>
                <w:sz w:val="18"/>
                <w:szCs w:val="18"/>
              </w:rPr>
              <w:t>3</w:t>
            </w:r>
          </w:p>
        </w:tc>
      </w:tr>
      <w:tr w:rsidR="0093738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7389" w:rsidRPr="00930A31" w:rsidRDefault="00937389" w:rsidP="009373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7389" w:rsidRPr="00930A31" w:rsidRDefault="00937389" w:rsidP="0093738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7389" w:rsidRPr="00930A31" w:rsidRDefault="00937389" w:rsidP="0093738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0C7472" w:rsidR="00937389" w:rsidRPr="00930A31" w:rsidRDefault="00937389" w:rsidP="00937389">
            <w:pPr>
              <w:pStyle w:val="Default"/>
              <w:spacing w:before="40" w:after="40"/>
              <w:rPr>
                <w:rFonts w:ascii="Arial" w:hAnsi="Arial" w:cs="Arial"/>
                <w:color w:val="auto"/>
                <w:sz w:val="18"/>
                <w:szCs w:val="18"/>
              </w:rPr>
            </w:pPr>
            <w:r>
              <w:rPr>
                <w:rFonts w:ascii="Arial" w:hAnsi="Arial" w:cs="Arial"/>
                <w:color w:val="auto"/>
                <w:sz w:val="18"/>
                <w:szCs w:val="18"/>
              </w:rPr>
              <w:t>P</w:t>
            </w:r>
            <w:r w:rsidR="00CE5A0D">
              <w:rPr>
                <w:rFonts w:ascii="Arial" w:hAnsi="Arial" w:cs="Arial"/>
                <w:color w:val="auto"/>
                <w:sz w:val="18"/>
                <w:szCs w:val="18"/>
              </w:rPr>
              <w:t>3</w:t>
            </w:r>
          </w:p>
        </w:tc>
      </w:tr>
      <w:tr w:rsidR="0093738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37389" w:rsidRPr="00930A31" w:rsidRDefault="00937389" w:rsidP="0093738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37389" w:rsidRPr="00930A31" w:rsidRDefault="00937389" w:rsidP="0093738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37389" w:rsidRPr="00930A31" w:rsidRDefault="00937389" w:rsidP="009373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D4073E" w:rsidR="00937389" w:rsidRPr="00930A31" w:rsidRDefault="00937389" w:rsidP="00937389">
            <w:pPr>
              <w:pStyle w:val="Default"/>
              <w:spacing w:before="40" w:after="40"/>
              <w:rPr>
                <w:rFonts w:ascii="Arial" w:hAnsi="Arial" w:cs="Arial"/>
                <w:color w:val="auto"/>
                <w:sz w:val="18"/>
                <w:szCs w:val="18"/>
              </w:rPr>
            </w:pPr>
            <w:r>
              <w:rPr>
                <w:rFonts w:ascii="Arial" w:hAnsi="Arial" w:cs="Arial"/>
                <w:color w:val="auto"/>
                <w:sz w:val="18"/>
                <w:szCs w:val="18"/>
              </w:rPr>
              <w:t>P</w:t>
            </w:r>
            <w:r w:rsidR="00CE5A0D">
              <w:rPr>
                <w:rFonts w:ascii="Arial" w:hAnsi="Arial" w:cs="Arial"/>
                <w:color w:val="auto"/>
                <w:sz w:val="18"/>
                <w:szCs w:val="18"/>
              </w:rPr>
              <w:t>3</w:t>
            </w:r>
          </w:p>
        </w:tc>
      </w:tr>
      <w:tr w:rsidR="0093738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37389" w:rsidRPr="00930A31" w:rsidRDefault="00937389" w:rsidP="0093738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37389" w:rsidRPr="00930A31" w:rsidRDefault="00937389" w:rsidP="0093738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37389" w:rsidRPr="00930A31" w:rsidRDefault="00937389" w:rsidP="0093738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D8B643" w:rsidR="00937389" w:rsidRPr="00930A31" w:rsidRDefault="00E06BAB" w:rsidP="00937389">
            <w:pPr>
              <w:pStyle w:val="Default"/>
              <w:spacing w:before="40" w:after="40"/>
              <w:rPr>
                <w:rFonts w:ascii="Arial" w:hAnsi="Arial" w:cs="Arial"/>
                <w:color w:val="auto"/>
                <w:sz w:val="18"/>
                <w:szCs w:val="18"/>
              </w:rPr>
            </w:pPr>
            <w:r>
              <w:rPr>
                <w:rFonts w:ascii="Arial" w:hAnsi="Arial" w:cs="Arial"/>
                <w:color w:val="auto"/>
                <w:sz w:val="18"/>
                <w:szCs w:val="18"/>
              </w:rPr>
              <w:t>P</w:t>
            </w:r>
            <w:r w:rsidR="004B78AC">
              <w:rPr>
                <w:rFonts w:ascii="Arial" w:hAnsi="Arial" w:cs="Arial"/>
                <w:color w:val="auto"/>
                <w:sz w:val="18"/>
                <w:szCs w:val="18"/>
              </w:rPr>
              <w:t>3</w:t>
            </w:r>
          </w:p>
        </w:tc>
      </w:tr>
      <w:tr w:rsidR="009933A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933A2" w:rsidRPr="002B13B6" w:rsidRDefault="009933A2" w:rsidP="009933A2">
            <w:pPr>
              <w:pStyle w:val="Default"/>
              <w:spacing w:before="40" w:after="40"/>
              <w:rPr>
                <w:rFonts w:ascii="Arial" w:hAnsi="Arial" w:cs="Arial"/>
                <w:sz w:val="18"/>
                <w:szCs w:val="18"/>
              </w:rPr>
            </w:pPr>
            <w:r w:rsidRPr="002B13B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933A2" w:rsidRPr="002B13B6" w:rsidRDefault="009933A2" w:rsidP="009933A2">
            <w:pPr>
              <w:pStyle w:val="Default"/>
              <w:spacing w:before="40" w:after="40"/>
              <w:jc w:val="right"/>
              <w:rPr>
                <w:rFonts w:ascii="Arial" w:hAnsi="Arial" w:cs="Arial"/>
                <w:sz w:val="18"/>
                <w:szCs w:val="18"/>
              </w:rPr>
            </w:pPr>
            <w:r w:rsidRPr="002B13B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933A2" w:rsidRPr="002B13B6" w:rsidRDefault="009933A2" w:rsidP="009933A2">
            <w:pPr>
              <w:pStyle w:val="Default"/>
              <w:spacing w:before="40" w:after="40"/>
              <w:rPr>
                <w:rFonts w:ascii="Arial" w:hAnsi="Arial" w:cs="Arial"/>
                <w:sz w:val="18"/>
                <w:szCs w:val="18"/>
              </w:rPr>
            </w:pPr>
            <w:r w:rsidRPr="002B13B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CC3681"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4B78AC">
              <w:rPr>
                <w:rFonts w:ascii="Arial" w:hAnsi="Arial" w:cs="Arial"/>
                <w:color w:val="auto"/>
                <w:sz w:val="18"/>
                <w:szCs w:val="18"/>
              </w:rPr>
              <w:t>3</w:t>
            </w:r>
          </w:p>
        </w:tc>
      </w:tr>
      <w:tr w:rsidR="009933A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933A2" w:rsidRPr="002B13B6"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933A2" w:rsidRPr="002B13B6" w:rsidRDefault="009933A2" w:rsidP="009933A2">
            <w:pPr>
              <w:pStyle w:val="Default"/>
              <w:spacing w:before="40" w:after="40"/>
              <w:jc w:val="right"/>
              <w:rPr>
                <w:rFonts w:ascii="Arial" w:hAnsi="Arial" w:cs="Arial"/>
                <w:sz w:val="18"/>
                <w:szCs w:val="18"/>
              </w:rPr>
            </w:pPr>
            <w:r w:rsidRPr="002B13B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933A2" w:rsidRPr="002B13B6" w:rsidRDefault="009933A2" w:rsidP="009933A2">
            <w:pPr>
              <w:pStyle w:val="Default"/>
              <w:spacing w:before="40" w:after="40"/>
              <w:rPr>
                <w:rFonts w:ascii="Arial" w:hAnsi="Arial" w:cs="Arial"/>
                <w:sz w:val="18"/>
                <w:szCs w:val="18"/>
              </w:rPr>
            </w:pPr>
            <w:r w:rsidRPr="002B13B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6D5FDD"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933A2" w:rsidRPr="002B13B6"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933A2" w:rsidRPr="002B13B6" w:rsidRDefault="009933A2" w:rsidP="009933A2">
            <w:pPr>
              <w:pStyle w:val="Default"/>
              <w:spacing w:before="40" w:after="40"/>
              <w:jc w:val="right"/>
              <w:rPr>
                <w:rFonts w:ascii="Arial" w:hAnsi="Arial" w:cs="Arial"/>
                <w:sz w:val="18"/>
                <w:szCs w:val="18"/>
              </w:rPr>
            </w:pPr>
            <w:r w:rsidRPr="002B13B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933A2" w:rsidRPr="002B13B6" w:rsidRDefault="009933A2" w:rsidP="009933A2">
            <w:pPr>
              <w:pStyle w:val="Default"/>
              <w:spacing w:before="40" w:after="40"/>
              <w:rPr>
                <w:rFonts w:ascii="Arial" w:hAnsi="Arial" w:cs="Arial"/>
                <w:sz w:val="18"/>
                <w:szCs w:val="18"/>
              </w:rPr>
            </w:pPr>
            <w:r w:rsidRPr="002B13B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B8CCF7"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411B05">
              <w:rPr>
                <w:rFonts w:ascii="Arial" w:hAnsi="Arial" w:cs="Arial"/>
                <w:color w:val="auto"/>
                <w:sz w:val="18"/>
                <w:szCs w:val="18"/>
              </w:rPr>
              <w:t>3</w:t>
            </w:r>
          </w:p>
        </w:tc>
      </w:tr>
      <w:tr w:rsidR="009933A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933A2" w:rsidRPr="002B13B6"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933A2" w:rsidRPr="002B13B6" w:rsidRDefault="009933A2" w:rsidP="009933A2">
            <w:pPr>
              <w:pStyle w:val="Default"/>
              <w:spacing w:before="40" w:after="40"/>
              <w:jc w:val="right"/>
              <w:rPr>
                <w:rFonts w:ascii="Arial" w:hAnsi="Arial" w:cs="Arial"/>
                <w:sz w:val="18"/>
                <w:szCs w:val="18"/>
              </w:rPr>
            </w:pPr>
            <w:r w:rsidRPr="002B13B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933A2" w:rsidRPr="002B13B6" w:rsidRDefault="009933A2" w:rsidP="009933A2">
            <w:pPr>
              <w:pStyle w:val="Default"/>
              <w:spacing w:before="40" w:after="40"/>
              <w:rPr>
                <w:rFonts w:ascii="Arial" w:hAnsi="Arial" w:cs="Arial"/>
                <w:sz w:val="18"/>
                <w:szCs w:val="18"/>
              </w:rPr>
            </w:pPr>
            <w:r w:rsidRPr="002B13B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46B92E"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411B05">
              <w:rPr>
                <w:rFonts w:ascii="Arial" w:hAnsi="Arial" w:cs="Arial"/>
                <w:color w:val="auto"/>
                <w:sz w:val="18"/>
                <w:szCs w:val="18"/>
              </w:rPr>
              <w:t>3</w:t>
            </w:r>
          </w:p>
        </w:tc>
      </w:tr>
      <w:tr w:rsidR="009933A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933A2" w:rsidRPr="002B13B6"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933A2" w:rsidRPr="002B13B6" w:rsidRDefault="009933A2" w:rsidP="009933A2">
            <w:pPr>
              <w:pStyle w:val="Default"/>
              <w:spacing w:before="40" w:after="40"/>
              <w:jc w:val="right"/>
              <w:rPr>
                <w:rFonts w:ascii="Arial" w:hAnsi="Arial" w:cs="Arial"/>
                <w:sz w:val="18"/>
                <w:szCs w:val="18"/>
              </w:rPr>
            </w:pPr>
            <w:r w:rsidRPr="002B13B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933A2" w:rsidRPr="002B13B6" w:rsidRDefault="009933A2" w:rsidP="009933A2">
            <w:pPr>
              <w:pStyle w:val="Default"/>
              <w:spacing w:before="40" w:after="40"/>
              <w:rPr>
                <w:rFonts w:ascii="Arial" w:hAnsi="Arial" w:cs="Arial"/>
                <w:sz w:val="18"/>
                <w:szCs w:val="18"/>
              </w:rPr>
            </w:pPr>
            <w:r w:rsidRPr="002B13B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474C1D"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933A2" w:rsidRPr="002B13B6"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933A2" w:rsidRPr="002B13B6" w:rsidRDefault="009933A2" w:rsidP="009933A2">
            <w:pPr>
              <w:pStyle w:val="Default"/>
              <w:spacing w:before="40" w:after="40"/>
              <w:jc w:val="right"/>
              <w:rPr>
                <w:rFonts w:ascii="Arial" w:hAnsi="Arial" w:cs="Arial"/>
                <w:sz w:val="18"/>
                <w:szCs w:val="18"/>
              </w:rPr>
            </w:pPr>
            <w:r w:rsidRPr="002B13B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933A2" w:rsidRPr="002B13B6" w:rsidRDefault="009933A2" w:rsidP="009933A2">
            <w:pPr>
              <w:pStyle w:val="Default"/>
              <w:spacing w:before="40" w:after="40"/>
              <w:rPr>
                <w:rFonts w:ascii="Arial" w:hAnsi="Arial" w:cs="Arial"/>
                <w:sz w:val="18"/>
                <w:szCs w:val="18"/>
              </w:rPr>
            </w:pPr>
            <w:r w:rsidRPr="002B13B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1B1A0D"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4C6016"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0086CF"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933A2" w:rsidRPr="00930A31" w:rsidRDefault="009933A2" w:rsidP="009933A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933A2" w:rsidRPr="00930A31" w:rsidRDefault="009933A2" w:rsidP="009933A2">
            <w:pPr>
              <w:pStyle w:val="Default"/>
              <w:jc w:val="center"/>
              <w:rPr>
                <w:rFonts w:ascii="Arial" w:hAnsi="Arial" w:cs="Arial"/>
                <w:color w:val="auto"/>
                <w:sz w:val="18"/>
                <w:szCs w:val="18"/>
              </w:rPr>
            </w:pPr>
          </w:p>
        </w:tc>
      </w:tr>
      <w:tr w:rsidR="009933A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E61906"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F13791">
              <w:rPr>
                <w:rFonts w:ascii="Arial" w:hAnsi="Arial" w:cs="Arial"/>
                <w:color w:val="auto"/>
                <w:sz w:val="18"/>
                <w:szCs w:val="18"/>
              </w:rPr>
              <w:t>6</w:t>
            </w:r>
          </w:p>
        </w:tc>
      </w:tr>
      <w:tr w:rsidR="009933A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1DB359"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D8C55E"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F13791">
              <w:rPr>
                <w:rFonts w:ascii="Arial" w:hAnsi="Arial" w:cs="Arial"/>
                <w:color w:val="auto"/>
                <w:sz w:val="18"/>
                <w:szCs w:val="18"/>
              </w:rPr>
              <w:t>6-7</w:t>
            </w:r>
          </w:p>
        </w:tc>
      </w:tr>
      <w:tr w:rsidR="009933A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A75D13"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385831">
              <w:rPr>
                <w:rFonts w:ascii="Arial" w:hAnsi="Arial" w:cs="Arial"/>
                <w:color w:val="auto"/>
                <w:sz w:val="18"/>
                <w:szCs w:val="18"/>
              </w:rPr>
              <w:t>7</w:t>
            </w:r>
          </w:p>
        </w:tc>
      </w:tr>
      <w:tr w:rsidR="009933A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B87F67"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CE7D88"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385831">
              <w:rPr>
                <w:rFonts w:ascii="Arial" w:hAnsi="Arial" w:cs="Arial"/>
                <w:color w:val="auto"/>
                <w:sz w:val="18"/>
                <w:szCs w:val="18"/>
              </w:rPr>
              <w:t>6-7</w:t>
            </w:r>
          </w:p>
        </w:tc>
      </w:tr>
      <w:tr w:rsidR="009933A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76D5EA"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98460F"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E01B79"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BFEA2A"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70AAC2"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933A2" w:rsidRPr="00930A31" w:rsidRDefault="009933A2" w:rsidP="009933A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933A2" w:rsidRPr="00930A31" w:rsidRDefault="009933A2" w:rsidP="009933A2">
            <w:pPr>
              <w:pStyle w:val="Default"/>
              <w:jc w:val="center"/>
              <w:rPr>
                <w:rFonts w:ascii="Arial" w:hAnsi="Arial" w:cs="Arial"/>
                <w:color w:val="auto"/>
                <w:sz w:val="18"/>
                <w:szCs w:val="18"/>
              </w:rPr>
            </w:pPr>
          </w:p>
        </w:tc>
      </w:tr>
      <w:tr w:rsidR="009933A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3C647B"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B46B97">
              <w:rPr>
                <w:rFonts w:ascii="Arial" w:hAnsi="Arial" w:cs="Arial"/>
                <w:color w:val="auto"/>
                <w:sz w:val="18"/>
                <w:szCs w:val="18"/>
              </w:rPr>
              <w:t>7-9</w:t>
            </w:r>
          </w:p>
        </w:tc>
      </w:tr>
      <w:tr w:rsidR="009933A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19A623"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0E1068">
              <w:rPr>
                <w:rFonts w:ascii="Arial" w:hAnsi="Arial" w:cs="Arial"/>
                <w:color w:val="auto"/>
                <w:sz w:val="18"/>
                <w:szCs w:val="18"/>
              </w:rPr>
              <w:t>9-10</w:t>
            </w:r>
          </w:p>
        </w:tc>
      </w:tr>
      <w:tr w:rsidR="009933A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756026" w:rsidR="009933A2" w:rsidRPr="00930A31" w:rsidRDefault="00C41AA8" w:rsidP="009933A2">
            <w:pPr>
              <w:pStyle w:val="Default"/>
              <w:spacing w:before="40" w:after="40"/>
              <w:rPr>
                <w:rFonts w:ascii="Arial" w:hAnsi="Arial" w:cs="Arial"/>
                <w:color w:val="auto"/>
                <w:sz w:val="18"/>
                <w:szCs w:val="18"/>
              </w:rPr>
            </w:pPr>
            <w:r>
              <w:rPr>
                <w:rFonts w:ascii="Arial" w:hAnsi="Arial" w:cs="Arial"/>
                <w:color w:val="auto"/>
                <w:sz w:val="18"/>
                <w:szCs w:val="18"/>
              </w:rPr>
              <w:t>P10</w:t>
            </w:r>
          </w:p>
        </w:tc>
      </w:tr>
      <w:tr w:rsidR="009933A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933A2" w:rsidRPr="00930A31" w:rsidRDefault="009933A2" w:rsidP="009933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82AF7C"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0B7BC1">
              <w:rPr>
                <w:rFonts w:ascii="Arial" w:hAnsi="Arial" w:cs="Arial"/>
                <w:color w:val="auto"/>
                <w:sz w:val="18"/>
                <w:szCs w:val="18"/>
              </w:rPr>
              <w:t>10</w:t>
            </w:r>
          </w:p>
        </w:tc>
      </w:tr>
      <w:tr w:rsidR="009933A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933A2" w:rsidRPr="00930A31" w:rsidRDefault="009933A2" w:rsidP="009933A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933A2" w:rsidRPr="00930A31" w:rsidRDefault="009933A2" w:rsidP="009933A2">
            <w:pPr>
              <w:pStyle w:val="Default"/>
              <w:jc w:val="center"/>
              <w:rPr>
                <w:rFonts w:ascii="Arial" w:hAnsi="Arial" w:cs="Arial"/>
                <w:color w:val="auto"/>
                <w:sz w:val="18"/>
                <w:szCs w:val="18"/>
              </w:rPr>
            </w:pPr>
          </w:p>
        </w:tc>
      </w:tr>
      <w:tr w:rsidR="009933A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1E9809"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9A4238">
              <w:rPr>
                <w:rFonts w:ascii="Arial" w:hAnsi="Arial" w:cs="Arial"/>
                <w:color w:val="auto"/>
                <w:sz w:val="18"/>
                <w:szCs w:val="18"/>
              </w:rPr>
              <w:t>2</w:t>
            </w:r>
          </w:p>
        </w:tc>
      </w:tr>
      <w:tr w:rsidR="009933A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B40A58"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36235E">
              <w:rPr>
                <w:rFonts w:ascii="Arial" w:hAnsi="Arial" w:cs="Arial"/>
                <w:color w:val="auto"/>
                <w:sz w:val="18"/>
                <w:szCs w:val="18"/>
              </w:rPr>
              <w:t>2</w:t>
            </w:r>
          </w:p>
        </w:tc>
      </w:tr>
      <w:tr w:rsidR="009933A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933A2" w:rsidRPr="00930A31" w:rsidRDefault="009933A2" w:rsidP="009933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CB23F9"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r w:rsidR="009933A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4D8BCF" w:rsidR="009933A2" w:rsidRPr="00930A31" w:rsidRDefault="007C0BEE" w:rsidP="009933A2">
            <w:pPr>
              <w:pStyle w:val="Default"/>
              <w:spacing w:before="40" w:after="40"/>
              <w:rPr>
                <w:rFonts w:ascii="Arial" w:hAnsi="Arial" w:cs="Arial"/>
                <w:color w:val="auto"/>
                <w:sz w:val="18"/>
                <w:szCs w:val="18"/>
              </w:rPr>
            </w:pPr>
            <w:r>
              <w:rPr>
                <w:rFonts w:ascii="Arial" w:hAnsi="Arial" w:cs="Arial"/>
                <w:color w:val="auto"/>
                <w:sz w:val="18"/>
                <w:szCs w:val="18"/>
              </w:rPr>
              <w:t>P10</w:t>
            </w:r>
          </w:p>
        </w:tc>
      </w:tr>
      <w:tr w:rsidR="009933A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E82CDD"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P</w:t>
            </w:r>
            <w:r w:rsidR="007C0BEE">
              <w:rPr>
                <w:rFonts w:ascii="Arial" w:hAnsi="Arial" w:cs="Arial"/>
                <w:color w:val="auto"/>
                <w:sz w:val="18"/>
                <w:szCs w:val="18"/>
              </w:rPr>
              <w:t>10</w:t>
            </w:r>
          </w:p>
        </w:tc>
      </w:tr>
      <w:tr w:rsidR="009933A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933A2" w:rsidRPr="00930A31" w:rsidRDefault="009933A2" w:rsidP="009933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933A2" w:rsidRPr="00930A31" w:rsidRDefault="009933A2" w:rsidP="009933A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75C932" w:rsidR="009933A2" w:rsidRPr="00930A31" w:rsidRDefault="009933A2" w:rsidP="009933A2">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15ACA" w14:textId="77777777" w:rsidR="00BD38B5" w:rsidRDefault="00BD38B5">
      <w:r>
        <w:separator/>
      </w:r>
    </w:p>
  </w:endnote>
  <w:endnote w:type="continuationSeparator" w:id="0">
    <w:p w14:paraId="2DA5A8FF" w14:textId="77777777" w:rsidR="00BD38B5" w:rsidRDefault="00BD3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205DE" w14:textId="77777777" w:rsidR="00BD38B5" w:rsidRDefault="00BD38B5">
      <w:r>
        <w:separator/>
      </w:r>
    </w:p>
  </w:footnote>
  <w:footnote w:type="continuationSeparator" w:id="0">
    <w:p w14:paraId="65486FA8" w14:textId="77777777" w:rsidR="00BD38B5" w:rsidRDefault="00BD38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277"/>
    <w:rsid w:val="00052A2C"/>
    <w:rsid w:val="00074543"/>
    <w:rsid w:val="00077B44"/>
    <w:rsid w:val="000B7BC1"/>
    <w:rsid w:val="000C3F91"/>
    <w:rsid w:val="000E1068"/>
    <w:rsid w:val="00152CDB"/>
    <w:rsid w:val="0018323E"/>
    <w:rsid w:val="00183EAB"/>
    <w:rsid w:val="00190C83"/>
    <w:rsid w:val="002275F3"/>
    <w:rsid w:val="00246C93"/>
    <w:rsid w:val="00256BAF"/>
    <w:rsid w:val="002A2A06"/>
    <w:rsid w:val="002B13B6"/>
    <w:rsid w:val="002C1185"/>
    <w:rsid w:val="002C1E68"/>
    <w:rsid w:val="003103C2"/>
    <w:rsid w:val="00326DE7"/>
    <w:rsid w:val="003516AD"/>
    <w:rsid w:val="00352C3D"/>
    <w:rsid w:val="0036235E"/>
    <w:rsid w:val="00363B8D"/>
    <w:rsid w:val="003760FB"/>
    <w:rsid w:val="00385831"/>
    <w:rsid w:val="00393997"/>
    <w:rsid w:val="003B79FF"/>
    <w:rsid w:val="003E3F82"/>
    <w:rsid w:val="00400A0B"/>
    <w:rsid w:val="004033C1"/>
    <w:rsid w:val="00411B05"/>
    <w:rsid w:val="00443C1D"/>
    <w:rsid w:val="00461576"/>
    <w:rsid w:val="004B78AC"/>
    <w:rsid w:val="004C1685"/>
    <w:rsid w:val="005078EE"/>
    <w:rsid w:val="00550BF1"/>
    <w:rsid w:val="0059028D"/>
    <w:rsid w:val="005979B8"/>
    <w:rsid w:val="005C304F"/>
    <w:rsid w:val="00640172"/>
    <w:rsid w:val="006E5FE2"/>
    <w:rsid w:val="006F033F"/>
    <w:rsid w:val="006F3BA6"/>
    <w:rsid w:val="00726794"/>
    <w:rsid w:val="007653C6"/>
    <w:rsid w:val="0077253C"/>
    <w:rsid w:val="0078471B"/>
    <w:rsid w:val="007C0BEE"/>
    <w:rsid w:val="007F3AE9"/>
    <w:rsid w:val="00836281"/>
    <w:rsid w:val="008412D5"/>
    <w:rsid w:val="008A3EAE"/>
    <w:rsid w:val="008E2C91"/>
    <w:rsid w:val="009021B0"/>
    <w:rsid w:val="00930A31"/>
    <w:rsid w:val="00937389"/>
    <w:rsid w:val="00947707"/>
    <w:rsid w:val="00971E69"/>
    <w:rsid w:val="009827E5"/>
    <w:rsid w:val="009933A2"/>
    <w:rsid w:val="009A4238"/>
    <w:rsid w:val="009A4E53"/>
    <w:rsid w:val="009B77AB"/>
    <w:rsid w:val="00A215D2"/>
    <w:rsid w:val="00A25CB0"/>
    <w:rsid w:val="00A82D71"/>
    <w:rsid w:val="00A86593"/>
    <w:rsid w:val="00AB79CE"/>
    <w:rsid w:val="00AE4BBD"/>
    <w:rsid w:val="00B17812"/>
    <w:rsid w:val="00B262D5"/>
    <w:rsid w:val="00B46B97"/>
    <w:rsid w:val="00B51910"/>
    <w:rsid w:val="00B71764"/>
    <w:rsid w:val="00B730D1"/>
    <w:rsid w:val="00B8555B"/>
    <w:rsid w:val="00BD38B5"/>
    <w:rsid w:val="00BE6470"/>
    <w:rsid w:val="00BE69C2"/>
    <w:rsid w:val="00C22710"/>
    <w:rsid w:val="00C41AA8"/>
    <w:rsid w:val="00C5396B"/>
    <w:rsid w:val="00C66DE5"/>
    <w:rsid w:val="00CA3895"/>
    <w:rsid w:val="00CE5A0D"/>
    <w:rsid w:val="00CF4EB5"/>
    <w:rsid w:val="00D14CC1"/>
    <w:rsid w:val="00D44BED"/>
    <w:rsid w:val="00D95D84"/>
    <w:rsid w:val="00DB0267"/>
    <w:rsid w:val="00DC4F19"/>
    <w:rsid w:val="00E06BAB"/>
    <w:rsid w:val="00E215C1"/>
    <w:rsid w:val="00E324A8"/>
    <w:rsid w:val="00E426D0"/>
    <w:rsid w:val="00E66E3A"/>
    <w:rsid w:val="00EB610E"/>
    <w:rsid w:val="00F13791"/>
    <w:rsid w:val="00F40963"/>
    <w:rsid w:val="00F46701"/>
    <w:rsid w:val="00F67C14"/>
    <w:rsid w:val="00FB3483"/>
    <w:rsid w:val="00FB794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sieh, Stone</cp:lastModifiedBy>
  <cp:revision>79</cp:revision>
  <cp:lastPrinted>2020-11-24T03:02:00Z</cp:lastPrinted>
  <dcterms:created xsi:type="dcterms:W3CDTF">2020-11-24T03:02:00Z</dcterms:created>
  <dcterms:modified xsi:type="dcterms:W3CDTF">2025-01-03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4-10-01T11:33:27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60d52a76-3730-4495-a6d5-358cb7f98e94</vt:lpwstr>
  </property>
  <property fmtid="{D5CDD505-2E9C-101B-9397-08002B2CF9AE}" pid="8" name="MSIP_Label_55e1b534-098f-4ac8-9223-69712ddf82de_ContentBits">
    <vt:lpwstr>0</vt:lpwstr>
  </property>
</Properties>
</file>